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9ED89" w14:textId="1229C0EB" w:rsidR="00B44699" w:rsidRPr="004E39AC" w:rsidRDefault="00B44699" w:rsidP="005245CA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39A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4736B" w:rsidRPr="004E39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B0E4D" w:rsidRPr="004E39AC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</w:p>
    <w:p w14:paraId="3002FB8A" w14:textId="77777777" w:rsidR="00B44699" w:rsidRPr="004E39AC" w:rsidRDefault="00B44699" w:rsidP="005245CA">
      <w:pPr>
        <w:spacing w:after="120" w:line="240" w:lineRule="auto"/>
        <w:rPr>
          <w:b/>
          <w:bCs/>
        </w:rPr>
      </w:pPr>
    </w:p>
    <w:p w14:paraId="397E850C" w14:textId="146744DF" w:rsidR="005245CA" w:rsidRPr="004E39AC" w:rsidRDefault="005245CA" w:rsidP="005245CA">
      <w:pPr>
        <w:spacing w:after="120" w:line="240" w:lineRule="auto"/>
        <w:rPr>
          <w:b/>
          <w:bCs/>
        </w:rPr>
      </w:pPr>
      <w:proofErr w:type="gramStart"/>
      <w:r w:rsidRPr="004E39AC">
        <w:rPr>
          <w:b/>
          <w:bCs/>
        </w:rPr>
        <w:t>a</w:t>
      </w:r>
      <w:proofErr w:type="gramEnd"/>
    </w:p>
    <w:bookmarkStart w:id="1" w:name="_MON_1716211425"/>
    <w:bookmarkEnd w:id="1"/>
    <w:p w14:paraId="57607605" w14:textId="2A8D881A" w:rsidR="005245CA" w:rsidRPr="004E39AC" w:rsidRDefault="003411AB">
      <w:pPr>
        <w:rPr>
          <w:noProof/>
        </w:rPr>
      </w:pPr>
      <w:r w:rsidRPr="004E39AC">
        <w:rPr>
          <w:noProof/>
        </w:rPr>
        <w:object w:dxaOrig="9613" w:dyaOrig="2480" w14:anchorId="55984F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17pt" o:ole="">
            <v:imagedata r:id="rId4" o:title=""/>
          </v:shape>
          <o:OLEObject Type="Embed" ProgID="Excel.Sheet.12" ShapeID="_x0000_i1025" DrawAspect="Content" ObjectID="_1730821486" r:id="rId5"/>
        </w:object>
      </w:r>
    </w:p>
    <w:p w14:paraId="12AB0605" w14:textId="77777777" w:rsidR="00FA0B71" w:rsidRPr="004E39AC" w:rsidRDefault="00FA0B71" w:rsidP="00FA0B71">
      <w:pPr>
        <w:spacing w:after="0" w:line="240" w:lineRule="auto"/>
      </w:pPr>
    </w:p>
    <w:p w14:paraId="6891DAE3" w14:textId="7444DFC7" w:rsidR="005245CA" w:rsidRPr="004E39AC" w:rsidRDefault="005245CA" w:rsidP="005245CA">
      <w:pPr>
        <w:spacing w:after="120" w:line="240" w:lineRule="auto"/>
        <w:rPr>
          <w:b/>
          <w:bCs/>
        </w:rPr>
      </w:pPr>
      <w:proofErr w:type="gramStart"/>
      <w:r w:rsidRPr="004E39AC">
        <w:rPr>
          <w:b/>
          <w:bCs/>
        </w:rPr>
        <w:t>b</w:t>
      </w:r>
      <w:proofErr w:type="gramEnd"/>
    </w:p>
    <w:bookmarkStart w:id="2" w:name="_MON_1716211447"/>
    <w:bookmarkEnd w:id="2"/>
    <w:p w14:paraId="4E93461E" w14:textId="4F87A5E6" w:rsidR="005245CA" w:rsidRDefault="003411AB">
      <w:r w:rsidRPr="004E39AC">
        <w:object w:dxaOrig="9601" w:dyaOrig="2480" w14:anchorId="1CADA3BE">
          <v:shape id="_x0000_i1026" type="#_x0000_t75" style="width:453pt;height:117pt" o:ole="">
            <v:imagedata r:id="rId6" o:title=""/>
          </v:shape>
          <o:OLEObject Type="Embed" ProgID="Excel.Sheet.12" ShapeID="_x0000_i1026" DrawAspect="Content" ObjectID="_1730821487" r:id="rId7"/>
        </w:object>
      </w:r>
    </w:p>
    <w:sectPr w:rsidR="005245CA" w:rsidSect="004E3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BB0"/>
    <w:rsid w:val="00014931"/>
    <w:rsid w:val="00225AFC"/>
    <w:rsid w:val="002E14DF"/>
    <w:rsid w:val="003411AB"/>
    <w:rsid w:val="003C29FD"/>
    <w:rsid w:val="004579C4"/>
    <w:rsid w:val="004E39AC"/>
    <w:rsid w:val="005245CA"/>
    <w:rsid w:val="0064736B"/>
    <w:rsid w:val="00740738"/>
    <w:rsid w:val="00855BB0"/>
    <w:rsid w:val="00A43B22"/>
    <w:rsid w:val="00AB0E4D"/>
    <w:rsid w:val="00B44699"/>
    <w:rsid w:val="00E8391E"/>
    <w:rsid w:val="00EE0EEF"/>
    <w:rsid w:val="00F90829"/>
    <w:rsid w:val="00FA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B01DF21"/>
  <w15:chartTrackingRefBased/>
  <w15:docId w15:val="{472498D9-8D67-4ACA-88D7-A062B2DCA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lanchet</dc:creator>
  <cp:keywords/>
  <dc:description/>
  <cp:lastModifiedBy>Sangeetha Nanda Gopal</cp:lastModifiedBy>
  <cp:revision>3</cp:revision>
  <dcterms:created xsi:type="dcterms:W3CDTF">2022-10-26T11:42:00Z</dcterms:created>
  <dcterms:modified xsi:type="dcterms:W3CDTF">2022-11-24T13:28:00Z</dcterms:modified>
</cp:coreProperties>
</file>